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0411AC" w14:textId="77777777" w:rsidR="00D12B86" w:rsidRPr="00E3119A" w:rsidRDefault="00D12B86" w:rsidP="00D12B86">
      <w:pPr>
        <w:tabs>
          <w:tab w:val="left" w:pos="1044"/>
          <w:tab w:val="center" w:pos="4510"/>
        </w:tabs>
        <w:jc w:val="center"/>
        <w:rPr>
          <w:rFonts w:ascii="Calibri" w:hAnsi="Calibri" w:cs="Calibri"/>
          <w:b/>
          <w:bCs/>
          <w:lang w:val="en-US"/>
        </w:rPr>
      </w:pPr>
      <w:bookmarkStart w:id="0" w:name="_GoBack"/>
      <w:bookmarkEnd w:id="0"/>
      <w:r w:rsidRPr="00E3119A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</w:t>
      </w:r>
      <w:r w:rsidRPr="00E3119A">
        <w:rPr>
          <w:rFonts w:ascii="Calibri" w:hAnsi="Calibri" w:cs="Calibri"/>
          <w:b/>
          <w:bCs/>
          <w:lang w:val="en-US"/>
        </w:rPr>
        <w:t>table 2 Number of events and the number of men excluded for having missing data on each outcome-related variable in PCa-Exposure cohort and GnRH-Exposure cohort</w:t>
      </w:r>
    </w:p>
    <w:tbl>
      <w:tblPr>
        <w:tblStyle w:val="TableGrid"/>
        <w:tblW w:w="14317" w:type="dxa"/>
        <w:tblInd w:w="-14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4"/>
        <w:gridCol w:w="904"/>
        <w:gridCol w:w="903"/>
        <w:gridCol w:w="1054"/>
        <w:gridCol w:w="905"/>
        <w:gridCol w:w="753"/>
        <w:gridCol w:w="903"/>
        <w:gridCol w:w="904"/>
        <w:gridCol w:w="1077"/>
      </w:tblGrid>
      <w:tr w:rsidR="00D12B86" w:rsidRPr="00271D4B" w14:paraId="2B579230" w14:textId="77777777" w:rsidTr="00A56A3A">
        <w:trPr>
          <w:trHeight w:val="283"/>
        </w:trPr>
        <w:tc>
          <w:tcPr>
            <w:tcW w:w="6914" w:type="dxa"/>
            <w:tcBorders>
              <w:bottom w:val="nil"/>
            </w:tcBorders>
          </w:tcPr>
          <w:p w14:paraId="3A26D1B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3766" w:type="dxa"/>
            <w:gridSpan w:val="4"/>
          </w:tcPr>
          <w:p w14:paraId="7E495331" w14:textId="77777777" w:rsidR="00D12B86" w:rsidRPr="00E3119A" w:rsidRDefault="00D12B86" w:rsidP="00A56A3A">
            <w:pPr>
              <w:jc w:val="center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b/>
                <w:bCs/>
                <w:lang w:val="en-US"/>
              </w:rPr>
              <w:t>PCa</w:t>
            </w:r>
            <w:r w:rsidRPr="00271D4B">
              <w:rPr>
                <w:rFonts w:ascii="Calibri" w:hAnsi="Calibri" w:cs="Calibri"/>
                <w:b/>
                <w:bCs/>
                <w:lang w:val="en-US"/>
              </w:rPr>
              <w:t>-E</w:t>
            </w:r>
            <w:r w:rsidRPr="00E3119A">
              <w:rPr>
                <w:rFonts w:ascii="Calibri" w:hAnsi="Calibri" w:cs="Calibri"/>
                <w:b/>
                <w:bCs/>
                <w:lang w:val="en-US"/>
              </w:rPr>
              <w:t>xposure cohort</w:t>
            </w:r>
          </w:p>
        </w:tc>
        <w:tc>
          <w:tcPr>
            <w:tcW w:w="3637" w:type="dxa"/>
            <w:gridSpan w:val="4"/>
            <w:tcBorders>
              <w:bottom w:val="single" w:sz="4" w:space="0" w:color="auto"/>
            </w:tcBorders>
          </w:tcPr>
          <w:p w14:paraId="5E097197" w14:textId="77777777" w:rsidR="00D12B86" w:rsidRPr="00E3119A" w:rsidRDefault="00D12B86" w:rsidP="00A56A3A">
            <w:pPr>
              <w:jc w:val="center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b/>
                <w:bCs/>
                <w:lang w:val="en-US"/>
              </w:rPr>
              <w:t>GnRH</w:t>
            </w:r>
            <w:r w:rsidRPr="00271D4B">
              <w:rPr>
                <w:rFonts w:ascii="Calibri" w:hAnsi="Calibri" w:cs="Calibri"/>
                <w:b/>
                <w:bCs/>
                <w:lang w:val="en-US"/>
              </w:rPr>
              <w:t>-E</w:t>
            </w:r>
            <w:r w:rsidRPr="00E3119A">
              <w:rPr>
                <w:rFonts w:ascii="Calibri" w:hAnsi="Calibri" w:cs="Calibri"/>
                <w:b/>
                <w:bCs/>
                <w:lang w:val="en-US"/>
              </w:rPr>
              <w:t>xposure cohort</w:t>
            </w:r>
          </w:p>
        </w:tc>
      </w:tr>
      <w:tr w:rsidR="00D12B86" w:rsidRPr="00271D4B" w14:paraId="4BBED1FB" w14:textId="77777777" w:rsidTr="00A56A3A">
        <w:trPr>
          <w:trHeight w:val="570"/>
        </w:trPr>
        <w:tc>
          <w:tcPr>
            <w:tcW w:w="6914" w:type="dxa"/>
            <w:tcBorders>
              <w:top w:val="nil"/>
              <w:bottom w:val="nil"/>
            </w:tcBorders>
          </w:tcPr>
          <w:p w14:paraId="598FF73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1807" w:type="dxa"/>
            <w:gridSpan w:val="2"/>
            <w:tcBorders>
              <w:bottom w:val="nil"/>
            </w:tcBorders>
            <w:vAlign w:val="center"/>
          </w:tcPr>
          <w:p w14:paraId="030C6A54" w14:textId="77777777" w:rsidR="00D12B86" w:rsidRPr="00E3119A" w:rsidRDefault="00D12B86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>men with PCa</w:t>
            </w:r>
          </w:p>
          <w:p w14:paraId="0E57CE78" w14:textId="77777777" w:rsidR="00D12B86" w:rsidRPr="00E3119A" w:rsidRDefault="00D12B86" w:rsidP="00A56A3A">
            <w:pPr>
              <w:jc w:val="center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N</w:t>
            </w:r>
            <w:r w:rsidRPr="00E3119A">
              <w:rPr>
                <w:rFonts w:ascii="Calibri" w:hAnsi="Calibri" w:cs="Calibri"/>
                <w:lang w:val="en-US"/>
              </w:rPr>
              <w:t>=5,714</w:t>
            </w:r>
          </w:p>
        </w:tc>
        <w:tc>
          <w:tcPr>
            <w:tcW w:w="1959" w:type="dxa"/>
            <w:gridSpan w:val="2"/>
            <w:tcBorders>
              <w:bottom w:val="nil"/>
            </w:tcBorders>
            <w:vAlign w:val="center"/>
          </w:tcPr>
          <w:p w14:paraId="59987CAE" w14:textId="77777777" w:rsidR="00D12B86" w:rsidRPr="00E3119A" w:rsidRDefault="00D12B86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E3119A">
              <w:rPr>
                <w:rFonts w:ascii="Calibri" w:hAnsi="Calibri" w:cs="Calibri"/>
                <w:b/>
                <w:bCs/>
              </w:rPr>
              <w:t>PCa</w:t>
            </w:r>
            <w:r w:rsidRPr="00271D4B">
              <w:rPr>
                <w:rFonts w:ascii="Calibri" w:hAnsi="Calibri" w:cs="Calibri"/>
                <w:b/>
                <w:bCs/>
              </w:rPr>
              <w:t>-free</w:t>
            </w:r>
            <w:r w:rsidRPr="00E3119A">
              <w:rPr>
                <w:rFonts w:ascii="Calibri" w:hAnsi="Calibri" w:cs="Calibri"/>
                <w:b/>
                <w:bCs/>
              </w:rPr>
              <w:t xml:space="preserve"> men</w:t>
            </w:r>
          </w:p>
          <w:p w14:paraId="49F3FAB3" w14:textId="77777777" w:rsidR="00D12B86" w:rsidRPr="00E3119A" w:rsidRDefault="00D12B86" w:rsidP="00A56A3A">
            <w:pPr>
              <w:jc w:val="center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N=28,445</w:t>
            </w:r>
          </w:p>
        </w:tc>
        <w:tc>
          <w:tcPr>
            <w:tcW w:w="1656" w:type="dxa"/>
            <w:gridSpan w:val="2"/>
            <w:tcBorders>
              <w:bottom w:val="nil"/>
            </w:tcBorders>
            <w:vAlign w:val="center"/>
          </w:tcPr>
          <w:p w14:paraId="2FE5768D" w14:textId="77777777" w:rsidR="00D12B86" w:rsidRPr="00E3119A" w:rsidRDefault="00D12B86" w:rsidP="00A56A3A">
            <w:pPr>
              <w:spacing w:beforeLines="240" w:before="576" w:afterLines="240" w:after="576"/>
              <w:contextualSpacing/>
              <w:jc w:val="center"/>
              <w:rPr>
                <w:rFonts w:ascii="Calibri" w:hAnsi="Calibri" w:cs="Calibri"/>
                <w:b/>
                <w:bCs/>
              </w:rPr>
            </w:pPr>
            <w:r w:rsidRPr="00271D4B">
              <w:rPr>
                <w:rFonts w:ascii="Calibri" w:hAnsi="Calibri" w:cs="Calibri"/>
                <w:b/>
                <w:bCs/>
              </w:rPr>
              <w:t>men with PCa on GnRH</w:t>
            </w:r>
          </w:p>
          <w:p w14:paraId="1101CAAE" w14:textId="77777777" w:rsidR="00D12B86" w:rsidRPr="00E3119A" w:rsidRDefault="00D12B86" w:rsidP="00A56A3A">
            <w:pPr>
              <w:jc w:val="center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N=692</w:t>
            </w:r>
          </w:p>
        </w:tc>
        <w:tc>
          <w:tcPr>
            <w:tcW w:w="1981" w:type="dxa"/>
            <w:gridSpan w:val="2"/>
            <w:tcBorders>
              <w:bottom w:val="nil"/>
            </w:tcBorders>
            <w:vAlign w:val="center"/>
          </w:tcPr>
          <w:p w14:paraId="0CC92551" w14:textId="77777777" w:rsidR="00D12B86" w:rsidRPr="00271D4B" w:rsidRDefault="00D12B86" w:rsidP="00A56A3A">
            <w:pPr>
              <w:jc w:val="center"/>
              <w:rPr>
                <w:rFonts w:ascii="Calibri" w:hAnsi="Calibri" w:cs="Calibri"/>
              </w:rPr>
            </w:pPr>
            <w:r w:rsidRPr="00271D4B">
              <w:rPr>
                <w:rFonts w:ascii="Calibri" w:hAnsi="Calibri" w:cs="Calibri"/>
                <w:b/>
                <w:bCs/>
              </w:rPr>
              <w:t>men with PCa but not on GnRH</w:t>
            </w:r>
            <w:r w:rsidRPr="00271D4B">
              <w:rPr>
                <w:rFonts w:ascii="Calibri" w:hAnsi="Calibri" w:cs="Calibri"/>
              </w:rPr>
              <w:t xml:space="preserve"> </w:t>
            </w:r>
          </w:p>
          <w:p w14:paraId="1BA95F6E" w14:textId="77777777" w:rsidR="00D12B86" w:rsidRPr="00E3119A" w:rsidRDefault="00D12B86" w:rsidP="00A56A3A">
            <w:pPr>
              <w:jc w:val="center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N=3,460</w:t>
            </w:r>
          </w:p>
        </w:tc>
      </w:tr>
      <w:tr w:rsidR="00D12B86" w:rsidRPr="00271D4B" w14:paraId="014B8436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single" w:sz="4" w:space="0" w:color="auto"/>
            </w:tcBorders>
          </w:tcPr>
          <w:p w14:paraId="728A6DE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A77AC8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1E1D4E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 %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56FA3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CA4216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 %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56169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N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AE6FF6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 %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09EB9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N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9EB9D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 %</w:t>
            </w:r>
          </w:p>
        </w:tc>
      </w:tr>
      <w:tr w:rsidR="00D12B86" w:rsidRPr="00271D4B" w14:paraId="4C05D45E" w14:textId="77777777" w:rsidTr="00A56A3A">
        <w:trPr>
          <w:trHeight w:val="283"/>
        </w:trPr>
        <w:tc>
          <w:tcPr>
            <w:tcW w:w="6914" w:type="dxa"/>
            <w:tcBorders>
              <w:bottom w:val="nil"/>
            </w:tcBorders>
            <w:vAlign w:val="center"/>
          </w:tcPr>
          <w:p w14:paraId="491BB3B4" w14:textId="77777777" w:rsidR="00D12B86" w:rsidRPr="00E3119A" w:rsidRDefault="00D12B86" w:rsidP="00A56A3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119A">
              <w:rPr>
                <w:rFonts w:ascii="Calibri" w:hAnsi="Calibri" w:cs="Calibri"/>
                <w:b/>
                <w:bCs/>
                <w:lang w:val="en-US"/>
              </w:rPr>
              <w:t xml:space="preserve">LDL increased 1.0 mmol/L </w:t>
            </w:r>
            <w:r w:rsidRPr="00E3119A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1</w:t>
            </w: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46C9E10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49CB7ACD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54" w:type="dxa"/>
            <w:tcBorders>
              <w:bottom w:val="nil"/>
              <w:right w:val="nil"/>
            </w:tcBorders>
          </w:tcPr>
          <w:p w14:paraId="1E32E477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5" w:type="dxa"/>
            <w:tcBorders>
              <w:left w:val="nil"/>
              <w:bottom w:val="nil"/>
            </w:tcBorders>
          </w:tcPr>
          <w:p w14:paraId="2173627A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53" w:type="dxa"/>
            <w:tcBorders>
              <w:bottom w:val="nil"/>
              <w:right w:val="nil"/>
            </w:tcBorders>
          </w:tcPr>
          <w:p w14:paraId="6295B377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2412D19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00FE92C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</w:tcBorders>
          </w:tcPr>
          <w:p w14:paraId="415098E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</w:tr>
      <w:tr w:rsidR="00D12B86" w:rsidRPr="00271D4B" w14:paraId="6EC0240D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16B0FD48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No 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1EF1728C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3,7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2FC431F6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0.5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14BD80B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8,38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44FE9D0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0.8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76DA0A9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25D67F1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1.6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30D706B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1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4428DD57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1.8</w:t>
            </w:r>
          </w:p>
        </w:tc>
      </w:tr>
      <w:tr w:rsidR="00D12B86" w:rsidRPr="00271D4B" w14:paraId="1F9B7660" w14:textId="77777777" w:rsidTr="00A56A3A">
        <w:trPr>
          <w:trHeight w:val="266"/>
        </w:trPr>
        <w:tc>
          <w:tcPr>
            <w:tcW w:w="6914" w:type="dxa"/>
            <w:tcBorders>
              <w:top w:val="nil"/>
              <w:bottom w:val="nil"/>
            </w:tcBorders>
          </w:tcPr>
          <w:p w14:paraId="5C33F19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Yes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4FC748C7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3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2B3FD2DC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.5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4A89103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,85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07402D6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.2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441B9CD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725BDF2E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.4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498DDF12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62B39D0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.2</w:t>
            </w:r>
          </w:p>
        </w:tc>
      </w:tr>
      <w:tr w:rsidR="00D12B86" w:rsidRPr="00271D4B" w14:paraId="2FF5E948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2A19052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Total number of patients in the subset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1CE6D567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,1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5E95810B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28847EC8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0,24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7E0074D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728ECF5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BB627C8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46210D6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38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7D0B2777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</w:tr>
      <w:tr w:rsidR="00D12B86" w:rsidRPr="00271D4B" w14:paraId="17ACBF93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single" w:sz="4" w:space="0" w:color="auto"/>
            </w:tcBorders>
            <w:vAlign w:val="center"/>
          </w:tcPr>
          <w:p w14:paraId="08033C1D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Number of men excluded for missing data on LDL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25C68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,53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3EFAE4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2BFDC7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,2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0B3AC4A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7E5431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1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14A8ECA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5483EB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,07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55B27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D12B86" w:rsidRPr="00271D4B" w14:paraId="65F3951F" w14:textId="77777777" w:rsidTr="00A56A3A">
        <w:trPr>
          <w:trHeight w:val="283"/>
        </w:trPr>
        <w:tc>
          <w:tcPr>
            <w:tcW w:w="6914" w:type="dxa"/>
            <w:tcBorders>
              <w:bottom w:val="nil"/>
            </w:tcBorders>
          </w:tcPr>
          <w:p w14:paraId="593E284B" w14:textId="77777777" w:rsidR="00D12B86" w:rsidRPr="00E3119A" w:rsidRDefault="00D12B86" w:rsidP="00A56A3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119A">
              <w:rPr>
                <w:rFonts w:ascii="Calibri" w:hAnsi="Calibri" w:cs="Calibri"/>
                <w:b/>
                <w:bCs/>
                <w:lang w:val="en-US"/>
              </w:rPr>
              <w:t xml:space="preserve">TG increased 1.0 mmol/L </w:t>
            </w:r>
            <w:r w:rsidRPr="00E3119A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409CA06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53C39E56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54" w:type="dxa"/>
            <w:tcBorders>
              <w:bottom w:val="nil"/>
              <w:right w:val="nil"/>
            </w:tcBorders>
          </w:tcPr>
          <w:p w14:paraId="129E252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5" w:type="dxa"/>
            <w:tcBorders>
              <w:left w:val="nil"/>
              <w:bottom w:val="nil"/>
            </w:tcBorders>
          </w:tcPr>
          <w:p w14:paraId="58052AAE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53" w:type="dxa"/>
            <w:tcBorders>
              <w:bottom w:val="nil"/>
              <w:right w:val="nil"/>
            </w:tcBorders>
          </w:tcPr>
          <w:p w14:paraId="59432E4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015418B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1243F42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</w:tcBorders>
          </w:tcPr>
          <w:p w14:paraId="53FB2CD4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</w:tr>
      <w:tr w:rsidR="00D12B86" w:rsidRPr="00271D4B" w14:paraId="03AC5CCE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4CACAF2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No 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17C89D2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3,8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06409751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8.3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76F9A4DC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9,44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62369317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0.4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62B5CD4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3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7390A9D4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78.4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center"/>
          </w:tcPr>
          <w:p w14:paraId="0FD01B16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07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3DABD237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1.9</w:t>
            </w:r>
          </w:p>
        </w:tc>
      </w:tr>
      <w:tr w:rsidR="00D12B86" w:rsidRPr="00271D4B" w14:paraId="6F71748E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0670EFA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Yes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35A5AE1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5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3014371E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1.7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12934B6C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06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37C139B0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.6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0ACEEB6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3F29BFC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1.6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center"/>
          </w:tcPr>
          <w:p w14:paraId="3FAF550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445E445D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8.1</w:t>
            </w:r>
          </w:p>
        </w:tc>
      </w:tr>
      <w:tr w:rsidR="00D12B86" w:rsidRPr="00271D4B" w14:paraId="1F963271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6E91647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Total number of patients in the subset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5AC742C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,3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295AA723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15CABC7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1,5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1DABDC8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6538A1C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48A23A1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center"/>
          </w:tcPr>
          <w:p w14:paraId="129C2B9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52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center"/>
          </w:tcPr>
          <w:p w14:paraId="0C40735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</w:t>
            </w:r>
          </w:p>
        </w:tc>
      </w:tr>
      <w:tr w:rsidR="00D12B86" w:rsidRPr="00271D4B" w14:paraId="008C73BF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single" w:sz="4" w:space="0" w:color="auto"/>
            </w:tcBorders>
            <w:vAlign w:val="center"/>
          </w:tcPr>
          <w:p w14:paraId="6019DE5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Number of men excluded for missing data on TG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B7449E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,31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453FDA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6AF427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6,93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C96D3B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145A5B7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F3563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D3E612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3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22F136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D12B86" w:rsidRPr="00271D4B" w14:paraId="2B3490D7" w14:textId="77777777" w:rsidTr="00A56A3A">
        <w:trPr>
          <w:trHeight w:val="283"/>
        </w:trPr>
        <w:tc>
          <w:tcPr>
            <w:tcW w:w="6914" w:type="dxa"/>
            <w:tcBorders>
              <w:bottom w:val="nil"/>
            </w:tcBorders>
          </w:tcPr>
          <w:p w14:paraId="274112AC" w14:textId="77777777" w:rsidR="00D12B86" w:rsidRPr="00E3119A" w:rsidRDefault="00D12B86" w:rsidP="00A56A3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119A">
              <w:rPr>
                <w:rFonts w:ascii="Calibri" w:hAnsi="Calibri" w:cs="Calibri"/>
                <w:b/>
                <w:bCs/>
                <w:lang w:val="en-US"/>
              </w:rPr>
              <w:t xml:space="preserve">Non-HDL increased 1.0 mmol/L </w:t>
            </w:r>
            <w:r w:rsidRPr="00E3119A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3</w:t>
            </w: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0676116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7A855A63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54" w:type="dxa"/>
            <w:tcBorders>
              <w:bottom w:val="nil"/>
              <w:right w:val="nil"/>
            </w:tcBorders>
          </w:tcPr>
          <w:p w14:paraId="68E98D9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5" w:type="dxa"/>
            <w:tcBorders>
              <w:left w:val="nil"/>
              <w:bottom w:val="nil"/>
            </w:tcBorders>
          </w:tcPr>
          <w:p w14:paraId="62EA11F4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53" w:type="dxa"/>
            <w:tcBorders>
              <w:bottom w:val="nil"/>
              <w:right w:val="nil"/>
            </w:tcBorders>
          </w:tcPr>
          <w:p w14:paraId="48BFA2A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7ACF6815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01D8ED2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</w:tcBorders>
          </w:tcPr>
          <w:p w14:paraId="7A0EF75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</w:tr>
      <w:tr w:rsidR="00D12B86" w:rsidRPr="00271D4B" w14:paraId="167BA8C8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1AA561C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No 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55A592D8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3,84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4BFF4A1A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7.1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1BCA94EC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9,3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45BFF488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8.6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7014D43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4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A1EB89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7.9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379B8A7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32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651CA1E5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0.3</w:t>
            </w:r>
          </w:p>
        </w:tc>
      </w:tr>
      <w:tr w:rsidR="00D12B86" w:rsidRPr="00271D4B" w14:paraId="7A9C482D" w14:textId="77777777" w:rsidTr="00A56A3A">
        <w:trPr>
          <w:trHeight w:val="266"/>
        </w:trPr>
        <w:tc>
          <w:tcPr>
            <w:tcW w:w="6914" w:type="dxa"/>
            <w:tcBorders>
              <w:top w:val="nil"/>
              <w:bottom w:val="nil"/>
            </w:tcBorders>
          </w:tcPr>
          <w:p w14:paraId="2106CB4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Yes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1CB1861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5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170E5C8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2.9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432C1EEB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4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0EAB017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1.4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51647292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158C2F4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2.1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3DFF2B6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01321D57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.7</w:t>
            </w:r>
          </w:p>
        </w:tc>
      </w:tr>
      <w:tr w:rsidR="00D12B86" w:rsidRPr="00271D4B" w14:paraId="1BB20846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5889E1AE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Total number of patients in the subset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3CA3B4D7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,4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F5D73C5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6F2F3A5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1,77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01DDD32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35F9636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5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3B66DB55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73F91AD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57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36880845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</w:tr>
      <w:tr w:rsidR="00D12B86" w:rsidRPr="00271D4B" w14:paraId="698C8AA1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single" w:sz="4" w:space="0" w:color="auto"/>
            </w:tcBorders>
            <w:vAlign w:val="center"/>
          </w:tcPr>
          <w:p w14:paraId="17F42AA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Number of men excluded for missing data on non-HDL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158F4E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,29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F276B1F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645382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6,66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8895E8E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8FD549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A3DB8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28E737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8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23AEC6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D12B86" w:rsidRPr="00271D4B" w14:paraId="6E45F7D6" w14:textId="77777777" w:rsidTr="00A56A3A">
        <w:trPr>
          <w:trHeight w:val="283"/>
        </w:trPr>
        <w:tc>
          <w:tcPr>
            <w:tcW w:w="6914" w:type="dxa"/>
            <w:tcBorders>
              <w:bottom w:val="nil"/>
            </w:tcBorders>
          </w:tcPr>
          <w:p w14:paraId="4FAF2073" w14:textId="77777777" w:rsidR="00D12B86" w:rsidRPr="00E3119A" w:rsidRDefault="00D12B86" w:rsidP="00A56A3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119A">
              <w:rPr>
                <w:rFonts w:ascii="Calibri" w:hAnsi="Calibri" w:cs="Calibri"/>
                <w:b/>
                <w:bCs/>
              </w:rPr>
              <w:t xml:space="preserve">HDL reduced to 1.1 mmol/L or </w:t>
            </w:r>
            <w:r w:rsidRPr="00E3119A">
              <w:rPr>
                <w:rFonts w:ascii="Calibri" w:hAnsi="Calibri" w:cs="Calibri"/>
                <w:b/>
                <w:bCs/>
                <w:lang w:val="en-US"/>
              </w:rPr>
              <w:t xml:space="preserve">decreased 10% </w:t>
            </w:r>
            <w:r w:rsidRPr="00E3119A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4</w:t>
            </w: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0C7CAD14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26088ED1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54" w:type="dxa"/>
            <w:tcBorders>
              <w:bottom w:val="nil"/>
              <w:right w:val="nil"/>
            </w:tcBorders>
          </w:tcPr>
          <w:p w14:paraId="315BA46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5" w:type="dxa"/>
            <w:tcBorders>
              <w:left w:val="nil"/>
              <w:bottom w:val="nil"/>
            </w:tcBorders>
          </w:tcPr>
          <w:p w14:paraId="23BE809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53" w:type="dxa"/>
            <w:tcBorders>
              <w:bottom w:val="nil"/>
              <w:right w:val="nil"/>
            </w:tcBorders>
          </w:tcPr>
          <w:p w14:paraId="5E573E9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540A54F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2B699312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</w:tcBorders>
          </w:tcPr>
          <w:p w14:paraId="0C3BD42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</w:tr>
      <w:tr w:rsidR="00D12B86" w:rsidRPr="00271D4B" w14:paraId="12876E13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0D41C4A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No 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2F211FF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3,3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24D33705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4.8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  <w:vAlign w:val="bottom"/>
          </w:tcPr>
          <w:p w14:paraId="55F285D2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4,7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54049C4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66.9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  <w:vAlign w:val="bottom"/>
          </w:tcPr>
          <w:p w14:paraId="4FED666E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4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617F5AB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8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6DC8B0C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,8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bottom"/>
          </w:tcPr>
          <w:p w14:paraId="4733350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0.9</w:t>
            </w:r>
          </w:p>
        </w:tc>
      </w:tr>
      <w:tr w:rsidR="00D12B86" w:rsidRPr="00271D4B" w14:paraId="2ACF07BC" w14:textId="77777777" w:rsidTr="00A56A3A">
        <w:trPr>
          <w:trHeight w:val="266"/>
        </w:trPr>
        <w:tc>
          <w:tcPr>
            <w:tcW w:w="6914" w:type="dxa"/>
            <w:tcBorders>
              <w:top w:val="nil"/>
              <w:bottom w:val="nil"/>
            </w:tcBorders>
          </w:tcPr>
          <w:p w14:paraId="7096786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Yes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5796461C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,1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3B0C84A7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5.2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  <w:vAlign w:val="bottom"/>
          </w:tcPr>
          <w:p w14:paraId="6A49C46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,28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2B004CB4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33.1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  <w:vAlign w:val="bottom"/>
          </w:tcPr>
          <w:p w14:paraId="458B7274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11B2968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2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0B463A8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5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bottom"/>
          </w:tcPr>
          <w:p w14:paraId="203EF87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9.1</w:t>
            </w:r>
          </w:p>
        </w:tc>
      </w:tr>
      <w:tr w:rsidR="00D12B86" w:rsidRPr="00271D4B" w14:paraId="69321384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63687F9A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Total number of patients in the subset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3AF41BA6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4,4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41D58DF0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  <w:vAlign w:val="bottom"/>
          </w:tcPr>
          <w:p w14:paraId="38B319D6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2,0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49F304ED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  <w:vAlign w:val="bottom"/>
          </w:tcPr>
          <w:p w14:paraId="0B10DE4E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5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212D0086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5679D24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,5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bottom"/>
          </w:tcPr>
          <w:p w14:paraId="1A8486B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</w:tr>
      <w:tr w:rsidR="00D12B86" w:rsidRPr="00271D4B" w14:paraId="1820FF03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single" w:sz="4" w:space="0" w:color="auto"/>
            </w:tcBorders>
            <w:vAlign w:val="center"/>
          </w:tcPr>
          <w:p w14:paraId="4123AFC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Number of men excluded for missing data on HDL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11A622C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,29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C34EA68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511690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6,4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7F6214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68944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7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0DA46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684B1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8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14DAF8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D12B86" w:rsidRPr="00271D4B" w14:paraId="64B2FB73" w14:textId="77777777" w:rsidTr="00A56A3A">
        <w:trPr>
          <w:trHeight w:val="283"/>
        </w:trPr>
        <w:tc>
          <w:tcPr>
            <w:tcW w:w="6914" w:type="dxa"/>
            <w:tcBorders>
              <w:bottom w:val="nil"/>
            </w:tcBorders>
          </w:tcPr>
          <w:p w14:paraId="44E3E24B" w14:textId="77777777" w:rsidR="00D12B86" w:rsidRPr="00E3119A" w:rsidRDefault="00D12B86" w:rsidP="00A56A3A">
            <w:pPr>
              <w:rPr>
                <w:rFonts w:ascii="Calibri" w:hAnsi="Calibri" w:cs="Calibri"/>
                <w:b/>
                <w:bCs/>
                <w:lang w:val="en-US"/>
              </w:rPr>
            </w:pPr>
            <w:r w:rsidRPr="00E3119A">
              <w:rPr>
                <w:rFonts w:ascii="Calibri" w:hAnsi="Calibri" w:cs="Calibri"/>
                <w:b/>
                <w:bCs/>
              </w:rPr>
              <w:t xml:space="preserve">nonHDL: HDL increased 20% </w:t>
            </w:r>
            <w:r w:rsidRPr="00E3119A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5</w:t>
            </w: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756D322B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792A98C0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54" w:type="dxa"/>
            <w:tcBorders>
              <w:bottom w:val="nil"/>
              <w:right w:val="nil"/>
            </w:tcBorders>
          </w:tcPr>
          <w:p w14:paraId="7232E4C6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5" w:type="dxa"/>
            <w:tcBorders>
              <w:left w:val="nil"/>
              <w:bottom w:val="nil"/>
            </w:tcBorders>
          </w:tcPr>
          <w:p w14:paraId="257F76D8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53" w:type="dxa"/>
            <w:tcBorders>
              <w:bottom w:val="nil"/>
              <w:right w:val="nil"/>
            </w:tcBorders>
          </w:tcPr>
          <w:p w14:paraId="25FEFA2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41CED6F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371ADD0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</w:tcBorders>
          </w:tcPr>
          <w:p w14:paraId="1C9D96E8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</w:tr>
      <w:tr w:rsidR="00D12B86" w:rsidRPr="00271D4B" w14:paraId="45BFAA06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41655B5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No 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686D2BE2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3,2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3F3967CD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3.3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  <w:vAlign w:val="bottom"/>
          </w:tcPr>
          <w:p w14:paraId="184FF02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5,27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4DBBCE7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69.3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  <w:vAlign w:val="bottom"/>
          </w:tcPr>
          <w:p w14:paraId="38EDB3EE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3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121C8A7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4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6BF93C1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,8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bottom"/>
          </w:tcPr>
          <w:p w14:paraId="53823888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2.0</w:t>
            </w:r>
          </w:p>
        </w:tc>
      </w:tr>
      <w:tr w:rsidR="00D12B86" w:rsidRPr="00271D4B" w14:paraId="3E2BB110" w14:textId="77777777" w:rsidTr="00A56A3A">
        <w:trPr>
          <w:trHeight w:val="266"/>
        </w:trPr>
        <w:tc>
          <w:tcPr>
            <w:tcW w:w="6914" w:type="dxa"/>
            <w:tcBorders>
              <w:top w:val="nil"/>
              <w:bottom w:val="nil"/>
            </w:tcBorders>
          </w:tcPr>
          <w:p w14:paraId="64EA823E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Yes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13936B1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,1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19809179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6.7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  <w:vAlign w:val="bottom"/>
          </w:tcPr>
          <w:p w14:paraId="74599E4E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6,77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2D1AFDE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30.7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  <w:vAlign w:val="bottom"/>
          </w:tcPr>
          <w:p w14:paraId="7F8AC88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0A3ACAF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6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0C883D85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7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bottom"/>
          </w:tcPr>
          <w:p w14:paraId="61ACD31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8.0</w:t>
            </w:r>
          </w:p>
        </w:tc>
      </w:tr>
      <w:tr w:rsidR="00D12B86" w:rsidRPr="00271D4B" w14:paraId="4B0C85E8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2D348F20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lastRenderedPageBreak/>
              <w:t>Total number of patients in the subset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54639012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4,41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0A9AED64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  <w:vAlign w:val="bottom"/>
          </w:tcPr>
          <w:p w14:paraId="7491C98D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2,04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  <w:vAlign w:val="bottom"/>
          </w:tcPr>
          <w:p w14:paraId="17EE1738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  <w:vAlign w:val="bottom"/>
          </w:tcPr>
          <w:p w14:paraId="23FD6F86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5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  <w:vAlign w:val="bottom"/>
          </w:tcPr>
          <w:p w14:paraId="4CAC39A7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  <w:vAlign w:val="bottom"/>
          </w:tcPr>
          <w:p w14:paraId="062C8A92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2,5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  <w:vAlign w:val="bottom"/>
          </w:tcPr>
          <w:p w14:paraId="75CCC0C7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</w:tr>
      <w:tr w:rsidR="00D12B86" w:rsidRPr="00271D4B" w14:paraId="1A0CE54F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single" w:sz="4" w:space="0" w:color="auto"/>
            </w:tcBorders>
            <w:vAlign w:val="center"/>
          </w:tcPr>
          <w:p w14:paraId="3A79F99C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Number of men excluded for missing data on </w:t>
            </w:r>
            <w:proofErr w:type="gramStart"/>
            <w:r w:rsidRPr="00E3119A">
              <w:rPr>
                <w:rFonts w:ascii="Calibri" w:hAnsi="Calibri" w:cs="Calibri"/>
                <w:lang w:val="en-US"/>
              </w:rPr>
              <w:t>nonHDL:HDL</w:t>
            </w:r>
            <w:proofErr w:type="gramEnd"/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69B7D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,29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6BE17E9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5A7FBAC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6,40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6EA78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81E197E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18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5C4F81A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6EC4B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</w:rPr>
              <w:t>8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7CFD44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D12B86" w:rsidRPr="00271D4B" w14:paraId="09F22C80" w14:textId="77777777" w:rsidTr="00A56A3A">
        <w:trPr>
          <w:trHeight w:val="283"/>
        </w:trPr>
        <w:tc>
          <w:tcPr>
            <w:tcW w:w="6914" w:type="dxa"/>
            <w:tcBorders>
              <w:bottom w:val="nil"/>
            </w:tcBorders>
          </w:tcPr>
          <w:p w14:paraId="7BC5C5BD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b/>
                <w:bCs/>
                <w:lang w:val="en-US"/>
              </w:rPr>
              <w:t xml:space="preserve">Lipid-lowering </w:t>
            </w:r>
            <w:r>
              <w:rPr>
                <w:rFonts w:ascii="Calibri" w:hAnsi="Calibri" w:cs="Calibri"/>
                <w:b/>
                <w:bCs/>
                <w:lang w:val="en-US"/>
              </w:rPr>
              <w:t>therapy</w:t>
            </w:r>
            <w:r w:rsidRPr="00E3119A">
              <w:rPr>
                <w:rFonts w:ascii="Calibri" w:hAnsi="Calibri" w:cs="Calibri"/>
                <w:b/>
                <w:bCs/>
                <w:lang w:val="en-US"/>
              </w:rPr>
              <w:t xml:space="preserve"> changes </w:t>
            </w:r>
            <w:r w:rsidRPr="00E3119A">
              <w:rPr>
                <w:rFonts w:ascii="Calibri" w:hAnsi="Calibri" w:cs="Calibri"/>
                <w:b/>
                <w:bCs/>
                <w:vertAlign w:val="superscript"/>
                <w:lang w:val="en-US"/>
              </w:rPr>
              <w:t>6</w:t>
            </w: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6D3FCCC8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43A00EDD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54" w:type="dxa"/>
            <w:tcBorders>
              <w:bottom w:val="nil"/>
              <w:right w:val="nil"/>
            </w:tcBorders>
          </w:tcPr>
          <w:p w14:paraId="6E67180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5" w:type="dxa"/>
            <w:tcBorders>
              <w:left w:val="nil"/>
              <w:bottom w:val="nil"/>
            </w:tcBorders>
          </w:tcPr>
          <w:p w14:paraId="0411223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753" w:type="dxa"/>
            <w:tcBorders>
              <w:bottom w:val="nil"/>
              <w:right w:val="nil"/>
            </w:tcBorders>
          </w:tcPr>
          <w:p w14:paraId="205ADDB8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3" w:type="dxa"/>
            <w:tcBorders>
              <w:left w:val="nil"/>
              <w:bottom w:val="nil"/>
            </w:tcBorders>
          </w:tcPr>
          <w:p w14:paraId="58F89CB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  <w:tc>
          <w:tcPr>
            <w:tcW w:w="904" w:type="dxa"/>
            <w:tcBorders>
              <w:bottom w:val="nil"/>
              <w:right w:val="nil"/>
            </w:tcBorders>
          </w:tcPr>
          <w:p w14:paraId="54A19750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</w:p>
        </w:tc>
        <w:tc>
          <w:tcPr>
            <w:tcW w:w="1077" w:type="dxa"/>
            <w:tcBorders>
              <w:left w:val="nil"/>
              <w:bottom w:val="nil"/>
            </w:tcBorders>
          </w:tcPr>
          <w:p w14:paraId="5636A8A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</w:p>
        </w:tc>
      </w:tr>
      <w:tr w:rsidR="00D12B86" w:rsidRPr="00271D4B" w14:paraId="37A16CB7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2AA1E5B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No 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1FF5A42D" w14:textId="77777777" w:rsidR="00D12B86" w:rsidRPr="00E3119A" w:rsidRDefault="00D12B86" w:rsidP="00A56A3A">
            <w:pPr>
              <w:tabs>
                <w:tab w:val="center" w:pos="472"/>
                <w:tab w:val="right" w:pos="945"/>
              </w:tabs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4,4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2DA802E7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0.2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2184265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2,4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65C0C4CE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90.2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2F4AF8D1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5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A382591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7.5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07061BF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,7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106CC3D5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2.4</w:t>
            </w:r>
          </w:p>
        </w:tc>
      </w:tr>
      <w:tr w:rsidR="00D12B86" w:rsidRPr="00271D4B" w14:paraId="494DF7C8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46D4740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 xml:space="preserve">    Yes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5F734E2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,1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658A6823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9.8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09CA007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5,5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2581022B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9.8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613CE7C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789504C0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2.5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07E427D3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5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56D876A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7.6</w:t>
            </w:r>
          </w:p>
        </w:tc>
      </w:tr>
      <w:tr w:rsidR="00D12B86" w:rsidRPr="00271D4B" w14:paraId="49307745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nil"/>
            </w:tcBorders>
          </w:tcPr>
          <w:p w14:paraId="4F279630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Total number of patients in the subset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3CB983C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5,6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340263E8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1054" w:type="dxa"/>
            <w:tcBorders>
              <w:top w:val="nil"/>
              <w:bottom w:val="nil"/>
              <w:right w:val="nil"/>
            </w:tcBorders>
          </w:tcPr>
          <w:p w14:paraId="5ABF8E9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27,93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</w:tcBorders>
          </w:tcPr>
          <w:p w14:paraId="01CE8330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753" w:type="dxa"/>
            <w:tcBorders>
              <w:top w:val="nil"/>
              <w:bottom w:val="nil"/>
              <w:right w:val="nil"/>
            </w:tcBorders>
          </w:tcPr>
          <w:p w14:paraId="6A8B88B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6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</w:tcBorders>
          </w:tcPr>
          <w:p w14:paraId="06091B92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  <w:tc>
          <w:tcPr>
            <w:tcW w:w="904" w:type="dxa"/>
            <w:tcBorders>
              <w:top w:val="nil"/>
              <w:bottom w:val="nil"/>
              <w:right w:val="nil"/>
            </w:tcBorders>
          </w:tcPr>
          <w:p w14:paraId="26736BE9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3,3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</w:tcBorders>
          </w:tcPr>
          <w:p w14:paraId="34FF8224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0.0</w:t>
            </w:r>
          </w:p>
        </w:tc>
      </w:tr>
      <w:tr w:rsidR="00D12B86" w:rsidRPr="00271D4B" w14:paraId="4E6D2DF5" w14:textId="77777777" w:rsidTr="00A56A3A">
        <w:trPr>
          <w:trHeight w:val="283"/>
        </w:trPr>
        <w:tc>
          <w:tcPr>
            <w:tcW w:w="6914" w:type="dxa"/>
            <w:tcBorders>
              <w:top w:val="nil"/>
              <w:bottom w:val="single" w:sz="4" w:space="0" w:color="auto"/>
            </w:tcBorders>
            <w:vAlign w:val="center"/>
          </w:tcPr>
          <w:p w14:paraId="635C63E3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Number of men excluded for missing data on</w:t>
            </w:r>
            <w:r>
              <w:rPr>
                <w:rFonts w:ascii="Calibri" w:hAnsi="Calibri" w:cs="Calibri"/>
                <w:lang w:val="en-US"/>
              </w:rPr>
              <w:t xml:space="preserve"> lipid-lowering therapy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70E2C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0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7B94BBC" w14:textId="77777777" w:rsidR="00D12B86" w:rsidRPr="00E3119A" w:rsidRDefault="00D12B86" w:rsidP="00A56A3A">
            <w:pPr>
              <w:jc w:val="both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9B116F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51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F8BA9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7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61C43CC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1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61C15F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4458AA" w14:textId="77777777" w:rsidR="00D12B86" w:rsidRPr="00E3119A" w:rsidRDefault="00D12B86" w:rsidP="00A56A3A">
            <w:pPr>
              <w:jc w:val="right"/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30A5509" w14:textId="77777777" w:rsidR="00D12B86" w:rsidRPr="00E3119A" w:rsidRDefault="00D12B86" w:rsidP="00A56A3A">
            <w:pPr>
              <w:rPr>
                <w:rFonts w:ascii="Calibri" w:hAnsi="Calibri" w:cs="Calibri"/>
                <w:lang w:val="en-US"/>
              </w:rPr>
            </w:pPr>
            <w:r w:rsidRPr="00E3119A">
              <w:rPr>
                <w:rFonts w:ascii="Calibri" w:hAnsi="Calibri" w:cs="Calibri"/>
                <w:lang w:val="en-US"/>
              </w:rPr>
              <w:t>-</w:t>
            </w:r>
          </w:p>
        </w:tc>
      </w:tr>
    </w:tbl>
    <w:p w14:paraId="4D88FB3A" w14:textId="77777777" w:rsidR="00D12B86" w:rsidRPr="00E3119A" w:rsidRDefault="00D12B86" w:rsidP="00D12B86">
      <w:pPr>
        <w:rPr>
          <w:rFonts w:ascii="Calibri" w:hAnsi="Calibri" w:cs="Calibri"/>
          <w:sz w:val="21"/>
          <w:szCs w:val="21"/>
          <w:lang w:val="en-US"/>
        </w:rPr>
      </w:pPr>
    </w:p>
    <w:p w14:paraId="1B1AB724" w14:textId="77777777" w:rsidR="00D12B86" w:rsidRPr="00E3119A" w:rsidRDefault="00D12B86" w:rsidP="00D12B86">
      <w:pPr>
        <w:spacing w:beforeLines="240" w:before="576" w:afterLines="240" w:after="576"/>
        <w:contextualSpacing/>
        <w:rPr>
          <w:rFonts w:ascii="Calibri" w:hAnsi="Calibri" w:cs="Calibri"/>
          <w:lang w:val="en-US"/>
        </w:rPr>
      </w:pPr>
      <w:r w:rsidRPr="00E3119A">
        <w:rPr>
          <w:rFonts w:ascii="Calibri" w:hAnsi="Calibri" w:cs="Calibri"/>
          <w:vertAlign w:val="superscript"/>
        </w:rPr>
        <w:t>1</w:t>
      </w:r>
      <w:r w:rsidRPr="00E3119A">
        <w:rPr>
          <w:rFonts w:ascii="Calibri" w:hAnsi="Calibri" w:cs="Calibri"/>
        </w:rPr>
        <w:t xml:space="preserve"> We excluded those men without data on LDL at baseline in NDR register</w:t>
      </w:r>
      <w:r w:rsidRPr="00E3119A">
        <w:rPr>
          <w:rFonts w:ascii="Calibri" w:hAnsi="Calibri" w:cs="Calibri"/>
          <w:lang w:val="en-US"/>
        </w:rPr>
        <w:t xml:space="preserve">. </w:t>
      </w:r>
    </w:p>
    <w:p w14:paraId="6AF09619" w14:textId="77777777" w:rsidR="00D12B86" w:rsidRPr="00E3119A" w:rsidRDefault="00D12B86" w:rsidP="00D12B86">
      <w:pPr>
        <w:spacing w:beforeLines="240" w:before="576" w:afterLines="240" w:after="576"/>
        <w:contextualSpacing/>
        <w:rPr>
          <w:rFonts w:ascii="Calibri" w:hAnsi="Calibri" w:cs="Calibri"/>
          <w:lang w:val="en-US"/>
        </w:rPr>
      </w:pPr>
      <w:r w:rsidRPr="00E3119A">
        <w:rPr>
          <w:rFonts w:ascii="Calibri" w:hAnsi="Calibri" w:cs="Calibri"/>
          <w:vertAlign w:val="superscript"/>
        </w:rPr>
        <w:t>2</w:t>
      </w:r>
      <w:r w:rsidRPr="00E3119A">
        <w:rPr>
          <w:rFonts w:ascii="Calibri" w:hAnsi="Calibri" w:cs="Calibri"/>
        </w:rPr>
        <w:t xml:space="preserve"> We excluded those men without data on TG at baseline in NDR register</w:t>
      </w:r>
      <w:r w:rsidRPr="00E3119A">
        <w:rPr>
          <w:rFonts w:ascii="Calibri" w:hAnsi="Calibri" w:cs="Calibri"/>
          <w:lang w:val="en-US"/>
        </w:rPr>
        <w:t xml:space="preserve">. </w:t>
      </w:r>
    </w:p>
    <w:p w14:paraId="2ABB3BDD" w14:textId="77777777" w:rsidR="00D12B86" w:rsidRPr="00E3119A" w:rsidRDefault="00D12B86" w:rsidP="00D12B86">
      <w:pPr>
        <w:spacing w:beforeLines="240" w:before="576" w:afterLines="240" w:after="576"/>
        <w:contextualSpacing/>
        <w:rPr>
          <w:rFonts w:ascii="Calibri" w:hAnsi="Calibri" w:cs="Calibri"/>
          <w:lang w:val="en-US"/>
        </w:rPr>
      </w:pPr>
      <w:r w:rsidRPr="00E3119A">
        <w:rPr>
          <w:rFonts w:ascii="Calibri" w:hAnsi="Calibri" w:cs="Calibri"/>
          <w:vertAlign w:val="superscript"/>
          <w:lang w:val="en-US"/>
        </w:rPr>
        <w:t>3</w:t>
      </w:r>
      <w:r w:rsidRPr="00E3119A">
        <w:rPr>
          <w:rFonts w:ascii="Calibri" w:hAnsi="Calibri" w:cs="Calibri"/>
          <w:lang w:val="en-US"/>
        </w:rPr>
        <w:t xml:space="preserve"> </w:t>
      </w:r>
      <w:r w:rsidRPr="00E3119A">
        <w:rPr>
          <w:rFonts w:ascii="Calibri" w:hAnsi="Calibri" w:cs="Calibri"/>
        </w:rPr>
        <w:t>We excluded those men without data on total cholesterol and HDL at baseline in NDR register</w:t>
      </w:r>
      <w:r w:rsidRPr="00E3119A">
        <w:rPr>
          <w:rFonts w:ascii="Calibri" w:hAnsi="Calibri" w:cs="Calibri"/>
          <w:lang w:val="en-US"/>
        </w:rPr>
        <w:t xml:space="preserve">. </w:t>
      </w:r>
    </w:p>
    <w:p w14:paraId="6BF44DA5" w14:textId="77777777" w:rsidR="00D12B86" w:rsidRPr="00E3119A" w:rsidRDefault="00D12B86" w:rsidP="00D12B86">
      <w:pPr>
        <w:spacing w:beforeLines="240" w:before="576" w:afterLines="240" w:after="576"/>
        <w:contextualSpacing/>
        <w:rPr>
          <w:rFonts w:ascii="Calibri" w:hAnsi="Calibri" w:cs="Calibri"/>
          <w:lang w:val="en-US"/>
        </w:rPr>
      </w:pPr>
      <w:r w:rsidRPr="00E3119A">
        <w:rPr>
          <w:rFonts w:ascii="Calibri" w:hAnsi="Calibri" w:cs="Calibri"/>
          <w:vertAlign w:val="superscript"/>
          <w:lang w:val="en-US"/>
        </w:rPr>
        <w:t>4</w:t>
      </w:r>
      <w:r w:rsidRPr="00E3119A">
        <w:rPr>
          <w:rFonts w:ascii="Calibri" w:hAnsi="Calibri" w:cs="Calibri"/>
          <w:lang w:val="en-US"/>
        </w:rPr>
        <w:t xml:space="preserve"> </w:t>
      </w:r>
      <w:r w:rsidRPr="00E3119A">
        <w:rPr>
          <w:rFonts w:ascii="Calibri" w:hAnsi="Calibri" w:cs="Calibri"/>
        </w:rPr>
        <w:t>We excluded those men without data on HDL at baseline in NDR register</w:t>
      </w:r>
      <w:r w:rsidRPr="00E3119A">
        <w:rPr>
          <w:rFonts w:ascii="Calibri" w:hAnsi="Calibri" w:cs="Calibri"/>
          <w:lang w:val="en-US"/>
        </w:rPr>
        <w:t>.</w:t>
      </w:r>
    </w:p>
    <w:p w14:paraId="1653B445" w14:textId="77777777" w:rsidR="00D12B86" w:rsidRPr="00E3119A" w:rsidRDefault="00D12B86" w:rsidP="00D12B86">
      <w:pPr>
        <w:spacing w:beforeLines="240" w:before="576" w:afterLines="240" w:after="576"/>
        <w:contextualSpacing/>
        <w:rPr>
          <w:rFonts w:ascii="Calibri" w:hAnsi="Calibri" w:cs="Calibri"/>
          <w:lang w:val="en-US"/>
        </w:rPr>
      </w:pPr>
      <w:r w:rsidRPr="00E3119A">
        <w:rPr>
          <w:rFonts w:ascii="Calibri" w:hAnsi="Calibri" w:cs="Calibri"/>
          <w:vertAlign w:val="superscript"/>
        </w:rPr>
        <w:t>5</w:t>
      </w:r>
      <w:r w:rsidRPr="00E3119A">
        <w:rPr>
          <w:rFonts w:ascii="Calibri" w:hAnsi="Calibri" w:cs="Calibri"/>
        </w:rPr>
        <w:t xml:space="preserve"> We excluded those men without data on total cholesterol and HDL at baseline</w:t>
      </w:r>
      <w:r w:rsidRPr="00E3119A">
        <w:rPr>
          <w:rFonts w:ascii="Calibri" w:hAnsi="Calibri" w:cs="Calibri"/>
          <w:lang w:val="en-US"/>
        </w:rPr>
        <w:t xml:space="preserve">. </w:t>
      </w:r>
    </w:p>
    <w:p w14:paraId="24378253" w14:textId="77777777" w:rsidR="00D12B86" w:rsidRPr="00E3119A" w:rsidRDefault="00D12B86" w:rsidP="00D12B86">
      <w:pPr>
        <w:spacing w:beforeLines="240" w:before="576" w:afterLines="240" w:after="576"/>
        <w:contextualSpacing/>
        <w:rPr>
          <w:rFonts w:ascii="Calibri" w:hAnsi="Calibri" w:cs="Calibri"/>
          <w:lang w:val="en-US"/>
        </w:rPr>
      </w:pPr>
      <w:r w:rsidRPr="00E3119A">
        <w:rPr>
          <w:rFonts w:ascii="Calibri" w:hAnsi="Calibri" w:cs="Calibri"/>
          <w:vertAlign w:val="superscript"/>
        </w:rPr>
        <w:t>6</w:t>
      </w:r>
      <w:r w:rsidRPr="00E3119A">
        <w:rPr>
          <w:rFonts w:ascii="Calibri" w:hAnsi="Calibri" w:cs="Calibri"/>
        </w:rPr>
        <w:t xml:space="preserve"> We excluded those men without data on use of stains or men with Ezetimibe at baseline</w:t>
      </w:r>
      <w:r w:rsidRPr="00E3119A">
        <w:rPr>
          <w:rFonts w:ascii="Calibri" w:hAnsi="Calibri" w:cs="Calibri"/>
          <w:lang w:val="en-US"/>
        </w:rPr>
        <w:t xml:space="preserve">. </w:t>
      </w:r>
    </w:p>
    <w:p w14:paraId="008F7A08" w14:textId="77777777" w:rsidR="00D12B86" w:rsidRPr="00E3119A" w:rsidRDefault="00D12B86" w:rsidP="00D12B86">
      <w:pPr>
        <w:spacing w:beforeLines="240" w:before="576" w:afterLines="240" w:after="576"/>
        <w:contextualSpacing/>
        <w:rPr>
          <w:rFonts w:ascii="Calibri" w:hAnsi="Calibri" w:cs="Calibri"/>
          <w:i/>
          <w:iCs/>
          <w:sz w:val="22"/>
          <w:szCs w:val="22"/>
          <w:lang w:val="en-US"/>
        </w:rPr>
      </w:pPr>
      <w:r w:rsidRPr="00E3119A">
        <w:rPr>
          <w:rFonts w:ascii="Calibri" w:hAnsi="Calibri" w:cs="Calibri"/>
          <w:i/>
          <w:iCs/>
        </w:rPr>
        <w:t>Abbreviations: PCa=prostate cancer; GnRH=</w:t>
      </w:r>
      <w:r w:rsidRPr="00E3119A">
        <w:rPr>
          <w:rFonts w:ascii="Calibri" w:hAnsi="Calibri" w:cs="Calibri"/>
          <w:i/>
          <w:iCs/>
          <w:lang w:val="en-US"/>
        </w:rPr>
        <w:t xml:space="preserve"> Gonadotropin-releasing hormone agonists; LDL= low-density lipoprotein cholesterol; HDL= high-density lipoprotein cholesterol; nonHDL= non-high-density lipoprotein cholesterol; TG= triglyceride; </w:t>
      </w:r>
      <w:r w:rsidRPr="00E3119A">
        <w:rPr>
          <w:rFonts w:ascii="Calibri" w:hAnsi="Calibri" w:cs="Calibri"/>
          <w:i/>
          <w:iCs/>
        </w:rPr>
        <w:t>NDR= national diabetes register.</w:t>
      </w:r>
      <w:r w:rsidRPr="00E3119A">
        <w:rPr>
          <w:rFonts w:ascii="Calibri" w:hAnsi="Calibri" w:cs="Calibri"/>
          <w:i/>
          <w:iCs/>
          <w:sz w:val="22"/>
          <w:szCs w:val="22"/>
          <w:lang w:val="en-US"/>
        </w:rPr>
        <w:tab/>
      </w:r>
    </w:p>
    <w:p w14:paraId="1B492A26" w14:textId="77777777" w:rsidR="00A374EA" w:rsidRPr="00D12B86" w:rsidRDefault="00A374EA">
      <w:pPr>
        <w:rPr>
          <w:lang w:val="en-US"/>
        </w:rPr>
      </w:pPr>
    </w:p>
    <w:sectPr w:rsidR="00A374EA" w:rsidRPr="00D12B86" w:rsidSect="00D12B8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B86"/>
    <w:rsid w:val="00001FC6"/>
    <w:rsid w:val="00014533"/>
    <w:rsid w:val="00015BA5"/>
    <w:rsid w:val="000171A3"/>
    <w:rsid w:val="00022FCB"/>
    <w:rsid w:val="00031374"/>
    <w:rsid w:val="000422B2"/>
    <w:rsid w:val="00043BC4"/>
    <w:rsid w:val="00051364"/>
    <w:rsid w:val="00074CBC"/>
    <w:rsid w:val="00082133"/>
    <w:rsid w:val="000918A8"/>
    <w:rsid w:val="00094DA0"/>
    <w:rsid w:val="000B06B6"/>
    <w:rsid w:val="000B4355"/>
    <w:rsid w:val="000C2A93"/>
    <w:rsid w:val="000D62BE"/>
    <w:rsid w:val="000F5921"/>
    <w:rsid w:val="000F6DD5"/>
    <w:rsid w:val="000F7F0E"/>
    <w:rsid w:val="0010252B"/>
    <w:rsid w:val="001070C2"/>
    <w:rsid w:val="00116DA7"/>
    <w:rsid w:val="00122F86"/>
    <w:rsid w:val="0014637A"/>
    <w:rsid w:val="0015621B"/>
    <w:rsid w:val="0015791A"/>
    <w:rsid w:val="00160163"/>
    <w:rsid w:val="00170C72"/>
    <w:rsid w:val="001D5190"/>
    <w:rsid w:val="001F0CC3"/>
    <w:rsid w:val="00201A0E"/>
    <w:rsid w:val="00231B5A"/>
    <w:rsid w:val="00242A48"/>
    <w:rsid w:val="00256B62"/>
    <w:rsid w:val="00270C9B"/>
    <w:rsid w:val="00274E14"/>
    <w:rsid w:val="002854F5"/>
    <w:rsid w:val="00287141"/>
    <w:rsid w:val="00295DA5"/>
    <w:rsid w:val="00296BC4"/>
    <w:rsid w:val="002A544A"/>
    <w:rsid w:val="002B0588"/>
    <w:rsid w:val="002B0D39"/>
    <w:rsid w:val="002D17EB"/>
    <w:rsid w:val="002D1890"/>
    <w:rsid w:val="002D213D"/>
    <w:rsid w:val="002E0403"/>
    <w:rsid w:val="002E23D3"/>
    <w:rsid w:val="002E6365"/>
    <w:rsid w:val="002F53A9"/>
    <w:rsid w:val="00327286"/>
    <w:rsid w:val="00327DAE"/>
    <w:rsid w:val="00336FEE"/>
    <w:rsid w:val="00343EAE"/>
    <w:rsid w:val="00345423"/>
    <w:rsid w:val="00371B86"/>
    <w:rsid w:val="00375466"/>
    <w:rsid w:val="003806CB"/>
    <w:rsid w:val="00381881"/>
    <w:rsid w:val="00392F02"/>
    <w:rsid w:val="003975CD"/>
    <w:rsid w:val="003A05D7"/>
    <w:rsid w:val="003A2A77"/>
    <w:rsid w:val="003A334B"/>
    <w:rsid w:val="003A374B"/>
    <w:rsid w:val="003A3B25"/>
    <w:rsid w:val="003C5203"/>
    <w:rsid w:val="003D489D"/>
    <w:rsid w:val="003D73FF"/>
    <w:rsid w:val="003E7308"/>
    <w:rsid w:val="00402CFD"/>
    <w:rsid w:val="004074B4"/>
    <w:rsid w:val="00412929"/>
    <w:rsid w:val="0043384C"/>
    <w:rsid w:val="00447E13"/>
    <w:rsid w:val="00451E35"/>
    <w:rsid w:val="0045433C"/>
    <w:rsid w:val="00456E13"/>
    <w:rsid w:val="00460796"/>
    <w:rsid w:val="00473355"/>
    <w:rsid w:val="0047398D"/>
    <w:rsid w:val="0047715F"/>
    <w:rsid w:val="004934E8"/>
    <w:rsid w:val="0050705A"/>
    <w:rsid w:val="0052034E"/>
    <w:rsid w:val="00541C66"/>
    <w:rsid w:val="005422B4"/>
    <w:rsid w:val="00543A1D"/>
    <w:rsid w:val="00543AC4"/>
    <w:rsid w:val="00544886"/>
    <w:rsid w:val="0055366C"/>
    <w:rsid w:val="00583A9D"/>
    <w:rsid w:val="00592483"/>
    <w:rsid w:val="00593DE9"/>
    <w:rsid w:val="005A300B"/>
    <w:rsid w:val="005A65B9"/>
    <w:rsid w:val="005B4E57"/>
    <w:rsid w:val="005C206B"/>
    <w:rsid w:val="005C428E"/>
    <w:rsid w:val="005C749B"/>
    <w:rsid w:val="005D5761"/>
    <w:rsid w:val="005D6A91"/>
    <w:rsid w:val="005F096B"/>
    <w:rsid w:val="00603247"/>
    <w:rsid w:val="00614994"/>
    <w:rsid w:val="006219EB"/>
    <w:rsid w:val="006566F5"/>
    <w:rsid w:val="00670105"/>
    <w:rsid w:val="0067727B"/>
    <w:rsid w:val="006A154F"/>
    <w:rsid w:val="006A3029"/>
    <w:rsid w:val="006B177F"/>
    <w:rsid w:val="006B243C"/>
    <w:rsid w:val="006E0FBD"/>
    <w:rsid w:val="00711263"/>
    <w:rsid w:val="00722627"/>
    <w:rsid w:val="007322AB"/>
    <w:rsid w:val="00743CB0"/>
    <w:rsid w:val="007707B6"/>
    <w:rsid w:val="007817F9"/>
    <w:rsid w:val="007928D7"/>
    <w:rsid w:val="007C0C1D"/>
    <w:rsid w:val="007D6754"/>
    <w:rsid w:val="007E187C"/>
    <w:rsid w:val="007F125A"/>
    <w:rsid w:val="00806118"/>
    <w:rsid w:val="008127CD"/>
    <w:rsid w:val="00813C87"/>
    <w:rsid w:val="00814D74"/>
    <w:rsid w:val="00824D2D"/>
    <w:rsid w:val="008307FA"/>
    <w:rsid w:val="00840203"/>
    <w:rsid w:val="00840396"/>
    <w:rsid w:val="00852450"/>
    <w:rsid w:val="00857864"/>
    <w:rsid w:val="00863644"/>
    <w:rsid w:val="008A1B08"/>
    <w:rsid w:val="008A4560"/>
    <w:rsid w:val="008B1E12"/>
    <w:rsid w:val="008C7EAF"/>
    <w:rsid w:val="008D5A5C"/>
    <w:rsid w:val="008D6B43"/>
    <w:rsid w:val="008E17A3"/>
    <w:rsid w:val="008E1AEB"/>
    <w:rsid w:val="008F3792"/>
    <w:rsid w:val="009136D0"/>
    <w:rsid w:val="009317FE"/>
    <w:rsid w:val="009362F2"/>
    <w:rsid w:val="00940149"/>
    <w:rsid w:val="00942181"/>
    <w:rsid w:val="009569B0"/>
    <w:rsid w:val="009705F9"/>
    <w:rsid w:val="0097427D"/>
    <w:rsid w:val="0098783C"/>
    <w:rsid w:val="009B1831"/>
    <w:rsid w:val="009C70C6"/>
    <w:rsid w:val="00A0443F"/>
    <w:rsid w:val="00A04CB8"/>
    <w:rsid w:val="00A1667A"/>
    <w:rsid w:val="00A26DB4"/>
    <w:rsid w:val="00A374EA"/>
    <w:rsid w:val="00A47358"/>
    <w:rsid w:val="00A862FA"/>
    <w:rsid w:val="00A91FBD"/>
    <w:rsid w:val="00A94083"/>
    <w:rsid w:val="00AC0B73"/>
    <w:rsid w:val="00B13DB0"/>
    <w:rsid w:val="00B15BF2"/>
    <w:rsid w:val="00B173C9"/>
    <w:rsid w:val="00B22AD4"/>
    <w:rsid w:val="00B535E0"/>
    <w:rsid w:val="00B6044D"/>
    <w:rsid w:val="00B65CBD"/>
    <w:rsid w:val="00B9141B"/>
    <w:rsid w:val="00B931FC"/>
    <w:rsid w:val="00B95632"/>
    <w:rsid w:val="00B96D62"/>
    <w:rsid w:val="00BA005C"/>
    <w:rsid w:val="00BC1990"/>
    <w:rsid w:val="00BC1C2B"/>
    <w:rsid w:val="00BF58F3"/>
    <w:rsid w:val="00C058A8"/>
    <w:rsid w:val="00C30FC5"/>
    <w:rsid w:val="00C42E60"/>
    <w:rsid w:val="00C53F7E"/>
    <w:rsid w:val="00C65757"/>
    <w:rsid w:val="00C65EB5"/>
    <w:rsid w:val="00C71258"/>
    <w:rsid w:val="00C83B29"/>
    <w:rsid w:val="00C8547D"/>
    <w:rsid w:val="00CC13B8"/>
    <w:rsid w:val="00CC612E"/>
    <w:rsid w:val="00CC7E53"/>
    <w:rsid w:val="00CD686C"/>
    <w:rsid w:val="00CE61C5"/>
    <w:rsid w:val="00CF0897"/>
    <w:rsid w:val="00D001B7"/>
    <w:rsid w:val="00D12B86"/>
    <w:rsid w:val="00D134CE"/>
    <w:rsid w:val="00D20E3A"/>
    <w:rsid w:val="00D21D7E"/>
    <w:rsid w:val="00D35544"/>
    <w:rsid w:val="00D37B7E"/>
    <w:rsid w:val="00D402D5"/>
    <w:rsid w:val="00D77A0E"/>
    <w:rsid w:val="00D82170"/>
    <w:rsid w:val="00D9651D"/>
    <w:rsid w:val="00DA3A49"/>
    <w:rsid w:val="00DA63F4"/>
    <w:rsid w:val="00DB02FE"/>
    <w:rsid w:val="00DB6F13"/>
    <w:rsid w:val="00DF4B0D"/>
    <w:rsid w:val="00E02601"/>
    <w:rsid w:val="00E1767C"/>
    <w:rsid w:val="00E260E7"/>
    <w:rsid w:val="00E43729"/>
    <w:rsid w:val="00E453C6"/>
    <w:rsid w:val="00E502CA"/>
    <w:rsid w:val="00E51B5B"/>
    <w:rsid w:val="00E51CF7"/>
    <w:rsid w:val="00E5754F"/>
    <w:rsid w:val="00E73EF9"/>
    <w:rsid w:val="00E868DE"/>
    <w:rsid w:val="00EA2B84"/>
    <w:rsid w:val="00EB2891"/>
    <w:rsid w:val="00EB7561"/>
    <w:rsid w:val="00EC55A7"/>
    <w:rsid w:val="00F04A48"/>
    <w:rsid w:val="00F07147"/>
    <w:rsid w:val="00F14D1B"/>
    <w:rsid w:val="00F207B1"/>
    <w:rsid w:val="00F57773"/>
    <w:rsid w:val="00F70DC4"/>
    <w:rsid w:val="00F73712"/>
    <w:rsid w:val="00F77E21"/>
    <w:rsid w:val="00F914DA"/>
    <w:rsid w:val="00F93127"/>
    <w:rsid w:val="00FA28B7"/>
    <w:rsid w:val="00FB49B0"/>
    <w:rsid w:val="00FD0E72"/>
    <w:rsid w:val="00FE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069056"/>
  <w15:chartTrackingRefBased/>
  <w15:docId w15:val="{07F04F26-B3D3-7045-99A1-34FA892B4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B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47715F"/>
    <w:rPr>
      <w:rFonts w:ascii="Calibri" w:eastAsia="DengXian" w:hAnsi="Calibri" w:cs="Calibri"/>
    </w:rPr>
  </w:style>
  <w:style w:type="character" w:customStyle="1" w:styleId="EndNoteBibliographyChar">
    <w:name w:val="EndNote Bibliography Char"/>
    <w:link w:val="EndNoteBibliography"/>
    <w:rsid w:val="0047715F"/>
    <w:rPr>
      <w:rFonts w:ascii="Calibri" w:eastAsia="DengXian" w:hAnsi="Calibri" w:cs="Calibri"/>
    </w:rPr>
  </w:style>
  <w:style w:type="paragraph" w:customStyle="1" w:styleId="EndNoteBibliographyTitle">
    <w:name w:val="EndNote Bibliography Title"/>
    <w:basedOn w:val="Normal"/>
    <w:link w:val="EndNoteBibliographyTitleChar"/>
    <w:rsid w:val="0047715F"/>
    <w:pPr>
      <w:jc w:val="center"/>
    </w:pPr>
    <w:rPr>
      <w:rFonts w:ascii="Calibri" w:eastAsia="DengXian" w:hAnsi="Calibri" w:cs="Calibri"/>
    </w:rPr>
  </w:style>
  <w:style w:type="character" w:customStyle="1" w:styleId="EndNoteBibliographyTitleChar">
    <w:name w:val="EndNote Bibliography Title Char"/>
    <w:link w:val="EndNoteBibliographyTitle"/>
    <w:rsid w:val="0047715F"/>
    <w:rPr>
      <w:rFonts w:ascii="Calibri" w:eastAsia="DengXian" w:hAnsi="Calibri" w:cs="Calibri"/>
    </w:rPr>
  </w:style>
  <w:style w:type="character" w:styleId="EndnoteReference">
    <w:name w:val="endnote reference"/>
    <w:basedOn w:val="DefaultParagraphFont"/>
    <w:uiPriority w:val="99"/>
    <w:semiHidden/>
    <w:unhideWhenUsed/>
    <w:rsid w:val="0047715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7715F"/>
    <w:rPr>
      <w:rFonts w:asciiTheme="minorHAnsi" w:eastAsiaTheme="minorEastAsia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715F"/>
    <w:rPr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C70C6"/>
    <w:pPr>
      <w:spacing w:line="360" w:lineRule="auto"/>
    </w:pPr>
    <w:rPr>
      <w:rFonts w:cstheme="minorHAnsi"/>
      <w:b/>
      <w:bCs/>
      <w:iCs/>
    </w:rPr>
  </w:style>
  <w:style w:type="table" w:styleId="TableGrid">
    <w:name w:val="Table Grid"/>
    <w:basedOn w:val="TableNormal"/>
    <w:uiPriority w:val="39"/>
    <w:rsid w:val="00D12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E</dc:creator>
  <cp:keywords/>
  <dc:description/>
  <cp:lastModifiedBy>Lin, E</cp:lastModifiedBy>
  <cp:revision>1</cp:revision>
  <dcterms:created xsi:type="dcterms:W3CDTF">2022-09-20T21:56:00Z</dcterms:created>
  <dcterms:modified xsi:type="dcterms:W3CDTF">2022-09-20T21:56:00Z</dcterms:modified>
</cp:coreProperties>
</file>